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2951"/>
        <w:gridCol w:w="1728"/>
        <w:gridCol w:w="1728"/>
        <w:gridCol w:w="1016"/>
      </w:tblGrid>
      <w:tr>
        <w:trPr>
          <w:cantSplit/>
          <w:trHeight w:val="580" w:hRule="auto"/>
          <w:tblHeader/>
        </w:trPr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haracteristic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Low expression of ZEB2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gh expression of ZEB2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</w:t>
            </w:r>
          </w:p>
        </w:tc>
      </w:tr>
      <w:tr>
        <w:trPr>
          <w:cantSplit/>
          <w:trHeight w:val="542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3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3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166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 (1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 (0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9 (8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4 (9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9 (35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54 (32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3 (4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7 (7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804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4 (30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0 (29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1 (10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7 (11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4 (9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2 (8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271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2 (41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7 (42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8 (9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8 (6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athologic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511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8 (8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3 (9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6 (20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1 (19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3 (13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0 (1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V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8 (8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8 (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rimary therapy outcom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902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 (4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 (5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 (0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 (0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 (3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 (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4 (41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4 (41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ender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169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Fe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5 (2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1 (25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4 (2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8 (24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ac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 0.001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si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 (2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 (1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lack or African Americ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1 (13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2 (7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Whit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6 (28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6 (47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78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6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5 (19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9 (20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6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4 (30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0 (29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Weight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164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9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8 (28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1 (40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9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3 (15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1 (1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eight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599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1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1 (19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6 (29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=1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7 (22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2 (28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MI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748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5 (13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2 (20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=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3 (28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6 (37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sidual tumor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405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0 (45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6 (47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 (0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 (0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 (3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 (2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EA level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933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4 (3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2 (33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0 (16.5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7 (18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erineural invasion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29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2 (34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3 (40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 (6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4 (18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Lymphatic invasion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7 (29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9 (3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0 (18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8 (20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story of colon polyps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1 (32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1 (32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3 (17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3 (17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olon polyps present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038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5 (22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7 (4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2 (16.9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5 (18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eoplasm typ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olon adenocarcinoma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39 (5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39 (5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ctum adenocarcinoma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 (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 (0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OS event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373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l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83 (38.3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92 (40.2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Dea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6 (11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7 (9.8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FI event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l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5 (36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5 (36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Dea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4 (13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4 (13.4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DSS event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.000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liv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92 (41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6 (44.6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Dea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1 (6.7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3 (7.1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</w:tr>
      <w:tr>
        <w:trPr>
          <w:cantSplit/>
          <w:trHeight w:val="580" w:hRule="auto"/>
        </w:trPr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ge, meidan (IQR)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9 (58.5, 76)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9 (58, 78)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.664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2-04-05T17:28:59Z</dcterms:modified>
  <cp:category/>
</cp:coreProperties>
</file>